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1B1" w:rsidRPr="007657C3" w:rsidRDefault="00F361B1" w:rsidP="00F361B1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657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57C3">
        <w:rPr>
          <w:rFonts w:ascii="Times New Roman" w:hAnsi="Times New Roman" w:cs="Times New Roman"/>
          <w:sz w:val="24"/>
          <w:szCs w:val="24"/>
        </w:rPr>
        <w:t>qPCR primer sequences and</w:t>
      </w:r>
      <w:r w:rsidRPr="007657C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7657C3">
        <w:rPr>
          <w:rFonts w:ascii="Times New Roman" w:hAnsi="Times New Roman" w:cs="Times New Roman"/>
          <w:sz w:val="24"/>
          <w:szCs w:val="24"/>
        </w:rPr>
        <w:t xml:space="preserve">working concentration for EBER1 quantification 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809"/>
        <w:gridCol w:w="1134"/>
        <w:gridCol w:w="1560"/>
        <w:gridCol w:w="4739"/>
      </w:tblGrid>
      <w:tr w:rsidR="00F361B1" w:rsidRPr="008F6E84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F361B1" w:rsidRPr="008F6E84" w:rsidRDefault="00F361B1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1134" w:type="dxa"/>
          </w:tcPr>
          <w:p w:rsidR="00F361B1" w:rsidRPr="008F6E84" w:rsidRDefault="00F361B1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:rsidR="00F361B1" w:rsidRPr="008F6E84" w:rsidRDefault="00F361B1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ing concentration</w:t>
            </w:r>
          </w:p>
        </w:tc>
        <w:tc>
          <w:tcPr>
            <w:tcW w:w="4739" w:type="dxa"/>
            <w:shd w:val="clear" w:color="auto" w:fill="auto"/>
          </w:tcPr>
          <w:p w:rsidR="00F361B1" w:rsidRPr="008F6E84" w:rsidRDefault="00F361B1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s (5’</w:t>
            </w: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)</w:t>
            </w:r>
          </w:p>
        </w:tc>
      </w:tr>
      <w:tr w:rsidR="00F361B1" w:rsidRPr="008F6E84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F361B1" w:rsidRPr="008F6E84" w:rsidRDefault="00F361B1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E84">
              <w:rPr>
                <w:rFonts w:ascii="Times New Roman" w:eastAsia="Times New Roman" w:hAnsi="Times New Roman" w:cs="Times New Roman"/>
                <w:sz w:val="24"/>
                <w:szCs w:val="24"/>
              </w:rPr>
              <w:t>EBER2.2 forward primer</w:t>
            </w:r>
          </w:p>
        </w:tc>
        <w:tc>
          <w:tcPr>
            <w:tcW w:w="1134" w:type="dxa"/>
          </w:tcPr>
          <w:p w:rsidR="00F361B1" w:rsidRPr="008F6E84" w:rsidRDefault="00F361B1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F361B1" w:rsidRPr="008F6E84" w:rsidRDefault="00F361B1" w:rsidP="0075017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 µ</w:t>
            </w: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739" w:type="dxa"/>
            <w:shd w:val="clear" w:color="auto" w:fill="auto"/>
          </w:tcPr>
          <w:p w:rsidR="00F361B1" w:rsidRPr="008F6E84" w:rsidRDefault="00F361B1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TTTTGCTAGGGAGGAGA</w:t>
            </w:r>
          </w:p>
        </w:tc>
      </w:tr>
      <w:tr w:rsidR="00F361B1" w:rsidRPr="008F6E84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F361B1" w:rsidRPr="008F6E84" w:rsidRDefault="00F361B1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6E84">
              <w:rPr>
                <w:rFonts w:ascii="Times New Roman" w:eastAsia="Times New Roman" w:hAnsi="Times New Roman" w:cs="Times New Roman"/>
                <w:sz w:val="24"/>
                <w:szCs w:val="24"/>
              </w:rPr>
              <w:t>EBER1.1 reverse primer</w:t>
            </w:r>
          </w:p>
        </w:tc>
        <w:tc>
          <w:tcPr>
            <w:tcW w:w="1134" w:type="dxa"/>
          </w:tcPr>
          <w:p w:rsidR="00F361B1" w:rsidRPr="008F6E84" w:rsidRDefault="00F361B1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560" w:type="dxa"/>
          </w:tcPr>
          <w:p w:rsidR="00F361B1" w:rsidRPr="008F6E84" w:rsidRDefault="00F361B1" w:rsidP="0075017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 µ</w:t>
            </w: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739" w:type="dxa"/>
            <w:shd w:val="clear" w:color="auto" w:fill="auto"/>
          </w:tcPr>
          <w:p w:rsidR="00F361B1" w:rsidRPr="008F6E84" w:rsidRDefault="00F361B1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E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CCACCAGCTGGTA</w:t>
            </w:r>
          </w:p>
        </w:tc>
      </w:tr>
    </w:tbl>
    <w:p w:rsidR="008F3B08" w:rsidRDefault="008F3B08"/>
    <w:sectPr w:rsidR="008F3B08" w:rsidSect="0093446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1B1"/>
    <w:rsid w:val="000D3994"/>
    <w:rsid w:val="00175586"/>
    <w:rsid w:val="004C5F9C"/>
    <w:rsid w:val="004D229E"/>
    <w:rsid w:val="004D377C"/>
    <w:rsid w:val="0061069F"/>
    <w:rsid w:val="008F3B08"/>
    <w:rsid w:val="00900CEF"/>
    <w:rsid w:val="00AF2082"/>
    <w:rsid w:val="00C02F72"/>
    <w:rsid w:val="00F361B1"/>
    <w:rsid w:val="00FB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238622-DBB5-42AB-9147-5A9F6AE95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1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361B1"/>
    <w:pPr>
      <w:spacing w:line="240" w:lineRule="auto"/>
    </w:pPr>
    <w:rPr>
      <w:rFonts w:ascii="TH SarabunPSK" w:hAnsi="TH SarabunPSK" w:cs="TH SarabunPSK"/>
      <w:b/>
      <w:bCs/>
      <w:sz w:val="1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F361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 Aromseree</dc:creator>
  <cp:keywords/>
  <dc:description/>
  <cp:lastModifiedBy>Mon Aromseree</cp:lastModifiedBy>
  <cp:revision>1</cp:revision>
  <dcterms:created xsi:type="dcterms:W3CDTF">2016-06-20T04:43:00Z</dcterms:created>
  <dcterms:modified xsi:type="dcterms:W3CDTF">2016-06-20T04:46:00Z</dcterms:modified>
</cp:coreProperties>
</file>